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411"/>
        <w:tblW w:w="13788" w:type="dxa"/>
        <w:tblLook w:val="04A0" w:firstRow="1" w:lastRow="0" w:firstColumn="1" w:lastColumn="0" w:noHBand="0" w:noVBand="1"/>
      </w:tblPr>
      <w:tblGrid>
        <w:gridCol w:w="1673"/>
        <w:gridCol w:w="2215"/>
        <w:gridCol w:w="1710"/>
        <w:gridCol w:w="7020"/>
        <w:gridCol w:w="1170"/>
      </w:tblGrid>
      <w:tr w:rsidR="006D7A89" w:rsidRPr="00161FE8" w:rsidTr="00FB2797">
        <w:trPr>
          <w:trHeight w:val="83"/>
        </w:trPr>
        <w:tc>
          <w:tcPr>
            <w:tcW w:w="13788" w:type="dxa"/>
            <w:gridSpan w:val="5"/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b/>
                <w:color w:val="212121"/>
                <w:sz w:val="20"/>
                <w:szCs w:val="20"/>
                <w:shd w:val="clear" w:color="auto" w:fill="F6F6F6"/>
              </w:rPr>
            </w:pPr>
            <w:r w:rsidRPr="00161FE8">
              <w:rPr>
                <w:rFonts w:ascii="Times New Roman" w:hAnsi="Times New Roman" w:cs="Times New Roman"/>
                <w:b/>
                <w:color w:val="212121"/>
                <w:sz w:val="28"/>
                <w:szCs w:val="20"/>
                <w:shd w:val="clear" w:color="auto" w:fill="F6F6F6"/>
              </w:rPr>
              <w:t>PubMed search history</w:t>
            </w:r>
          </w:p>
        </w:tc>
      </w:tr>
      <w:tr w:rsidR="006D7A89" w:rsidRPr="00161FE8" w:rsidTr="00FB2797">
        <w:trPr>
          <w:trHeight w:val="245"/>
        </w:trPr>
        <w:tc>
          <w:tcPr>
            <w:tcW w:w="1673" w:type="dxa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  <w:gridSpan w:val="2"/>
          </w:tcPr>
          <w:p w:rsidR="006D7A89" w:rsidRPr="00161FE8" w:rsidRDefault="006D7A89" w:rsidP="00FB2797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Concept 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Search detai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Result</w:t>
            </w:r>
          </w:p>
        </w:tc>
      </w:tr>
      <w:tr w:rsidR="006D7A89" w:rsidRPr="00161FE8" w:rsidTr="00FB2797">
        <w:trPr>
          <w:trHeight w:val="620"/>
        </w:trPr>
        <w:tc>
          <w:tcPr>
            <w:tcW w:w="1673" w:type="dxa"/>
            <w:vMerge w:val="restart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Concept 1 map</w:t>
            </w:r>
          </w:p>
        </w:tc>
        <w:tc>
          <w:tcPr>
            <w:tcW w:w="2215" w:type="dxa"/>
            <w:vMerge w:val="restart"/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Maternity continuum of care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Key word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  <w:t>"Maternity continuum of care"[Text Word] OR "continu*"[Text Word] OR "maternity care"[Text Word] OR "Continuum of care"[Text Word] OR "Continuum of care for maternal health services"[Text Word] OR "maternal health*"[Text Word] OR "maternal healthcare services"[Text Word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2,659</w:t>
            </w:r>
          </w:p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</w:p>
        </w:tc>
      </w:tr>
      <w:tr w:rsidR="006D7A89" w:rsidRPr="00161FE8" w:rsidTr="00FB2797">
        <w:trPr>
          <w:trHeight w:val="720"/>
        </w:trPr>
        <w:tc>
          <w:tcPr>
            <w:tcW w:w="1673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Mesh term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"Continuity of Patient Care"[MeSH Terms] OR "Maternal Health"[MeSH Terms] OR "Maternal Health Services"[MeSH Terms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,030</w:t>
            </w:r>
          </w:p>
          <w:p w:rsidR="006D7A89" w:rsidRPr="00161FE8" w:rsidRDefault="006D7A89" w:rsidP="00FB2797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</w:p>
        </w:tc>
      </w:tr>
      <w:tr w:rsidR="006D7A89" w:rsidRPr="00161FE8" w:rsidTr="00FB2797">
        <w:trPr>
          <w:trHeight w:val="70"/>
        </w:trPr>
        <w:tc>
          <w:tcPr>
            <w:tcW w:w="1673" w:type="dxa"/>
            <w:vMerge w:val="restart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Concept 2 map</w:t>
            </w:r>
          </w:p>
        </w:tc>
        <w:tc>
          <w:tcPr>
            <w:tcW w:w="2215" w:type="dxa"/>
            <w:vMerge w:val="restart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Level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Key word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pStyle w:val="Heading1"/>
              <w:shd w:val="clear" w:color="auto" w:fill="FFFFFF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161FE8">
              <w:rPr>
                <w:b w:val="0"/>
                <w:sz w:val="20"/>
                <w:szCs w:val="20"/>
                <w:shd w:val="clear" w:color="auto" w:fill="F6F6F6"/>
              </w:rPr>
              <w:t xml:space="preserve">"Level"[Text Word] OR "coverage"[Text Word] OR "Magnitude"[Text Word]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1,737</w:t>
            </w:r>
          </w:p>
        </w:tc>
      </w:tr>
      <w:tr w:rsidR="006D7A89" w:rsidRPr="00161FE8" w:rsidTr="00FB2797">
        <w:trPr>
          <w:trHeight w:val="335"/>
        </w:trPr>
        <w:tc>
          <w:tcPr>
            <w:tcW w:w="1673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Mesh term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A89" w:rsidRPr="00161FE8" w:rsidTr="00FB2797">
        <w:trPr>
          <w:trHeight w:val="308"/>
        </w:trPr>
        <w:tc>
          <w:tcPr>
            <w:tcW w:w="1673" w:type="dxa"/>
            <w:vMerge w:val="restart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Concept 3 map</w:t>
            </w:r>
          </w:p>
        </w:tc>
        <w:tc>
          <w:tcPr>
            <w:tcW w:w="2215" w:type="dxa"/>
            <w:vMerge w:val="restart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Associated factor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Key word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pStyle w:val="Heading1"/>
              <w:shd w:val="clear" w:color="auto" w:fill="FFFFFF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161FE8">
              <w:rPr>
                <w:b w:val="0"/>
                <w:sz w:val="20"/>
                <w:szCs w:val="20"/>
                <w:shd w:val="clear" w:color="auto" w:fill="F6F6F6"/>
              </w:rPr>
              <w:t>"Associated factors"[Text Word] OR "determinants"[Text Word] OR "Predictors"[Text Word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,115</w:t>
            </w:r>
          </w:p>
        </w:tc>
      </w:tr>
      <w:tr w:rsidR="006D7A89" w:rsidRPr="00161FE8" w:rsidTr="00FB2797">
        <w:trPr>
          <w:trHeight w:val="134"/>
        </w:trPr>
        <w:tc>
          <w:tcPr>
            <w:tcW w:w="1673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Mesh term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A89" w:rsidRPr="00161FE8" w:rsidTr="00FB2797">
        <w:trPr>
          <w:trHeight w:val="134"/>
        </w:trPr>
        <w:tc>
          <w:tcPr>
            <w:tcW w:w="1673" w:type="dxa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Concept </w:t>
            </w:r>
          </w:p>
        </w:tc>
        <w:tc>
          <w:tcPr>
            <w:tcW w:w="2215" w:type="dxa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Key word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"Women"[Text Word] OR "women*"[Text Word] OR "Mother"[Text Word] OR "mother*"[Text Word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9,052</w:t>
            </w:r>
          </w:p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</w:p>
        </w:tc>
      </w:tr>
      <w:tr w:rsidR="006D7A89" w:rsidRPr="00161FE8" w:rsidTr="00FB2797">
        <w:trPr>
          <w:trHeight w:val="134"/>
        </w:trPr>
        <w:tc>
          <w:tcPr>
            <w:tcW w:w="1673" w:type="dxa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 Mesh term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"Women"[MeSH Terms] OR "Mothers"[MeSH Terms]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077</w:t>
            </w:r>
          </w:p>
        </w:tc>
      </w:tr>
      <w:tr w:rsidR="006D7A89" w:rsidRPr="00161FE8" w:rsidTr="00FB2797">
        <w:trPr>
          <w:trHeight w:val="218"/>
        </w:trPr>
        <w:tc>
          <w:tcPr>
            <w:tcW w:w="1673" w:type="dxa"/>
            <w:vMerge w:val="restart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Concept 4 map </w:t>
            </w:r>
          </w:p>
        </w:tc>
        <w:tc>
          <w:tcPr>
            <w:tcW w:w="2215" w:type="dxa"/>
            <w:vMerge w:val="restart"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Key word</w:t>
            </w:r>
          </w:p>
        </w:tc>
        <w:tc>
          <w:tcPr>
            <w:tcW w:w="702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Africa [tw]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,104</w:t>
            </w:r>
          </w:p>
        </w:tc>
      </w:tr>
      <w:tr w:rsidR="006D7A89" w:rsidRPr="00161FE8" w:rsidTr="00FB2797">
        <w:trPr>
          <w:trHeight w:val="201"/>
        </w:trPr>
        <w:tc>
          <w:tcPr>
            <w:tcW w:w="1673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  <w:vMerge/>
          </w:tcPr>
          <w:p w:rsidR="006D7A89" w:rsidRPr="00161FE8" w:rsidRDefault="006D7A89" w:rsidP="00FB2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D7A89" w:rsidRPr="00161FE8" w:rsidRDefault="006D7A89" w:rsidP="00FB27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Mesh term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“Africa”[Mesh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,430</w:t>
            </w:r>
          </w:p>
        </w:tc>
      </w:tr>
      <w:tr w:rsidR="006D7A89" w:rsidRPr="00161FE8" w:rsidTr="00FB2797">
        <w:trPr>
          <w:trHeight w:val="201"/>
        </w:trPr>
        <w:tc>
          <w:tcPr>
            <w:tcW w:w="12618" w:type="dxa"/>
            <w:gridSpan w:val="4"/>
            <w:tcBorders>
              <w:right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(("Level"[Text Word] OR "coverage"[Text Word] OR "Magnitude"[Text Word]) AND ("Maternity continuum of care"[Text Word] OR "continu*"[Text Word] OR "maternity care"[Text Word] OR "Continuum of care"[Text Word] OR "Continuum of care for maternal health services"[Text Word] OR "maternal health*"[Text Word] OR "maternal healthcare services"[Text Word] OR ("Continuity of Patient Care"[MeSH Terms] OR "Maternal Health"[MeSH Terms] OR "Maternal Health Services"[MeSH Terms])) AND ("Associated factors"[Text Word] OR "determinants"[Text Word] OR "Predictors"[Text Word]) AND ("Women"[Text Word] OR "women*"[Text Word] OR "Mother"[Text Word] OR "mother*"[Text Word] OR ("Women"[MeSH Terms] OR "Mothers"[MeSH Terms])) AND ("Africa"[Text Word] OR "Africa"[MeSH Terms])) AND ((</w:t>
            </w:r>
            <w:proofErr w:type="spellStart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ffrft</w:t>
            </w:r>
            <w:proofErr w:type="spellEnd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[Filter]) AND (humans[Filter]) AND (female[Filter]) AND (</w:t>
            </w:r>
            <w:proofErr w:type="spellStart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medline</w:t>
            </w:r>
            <w:proofErr w:type="spellEnd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[Filter]) AND (2015/9/28:2022/9/28[</w:t>
            </w:r>
            <w:proofErr w:type="spellStart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pdat</w:t>
            </w:r>
            <w:proofErr w:type="spellEnd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]) AND (</w:t>
            </w:r>
            <w:proofErr w:type="spellStart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english</w:t>
            </w:r>
            <w:proofErr w:type="spellEnd"/>
            <w:r w:rsidRPr="00161FE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  <w:t>[Filter])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</w:tr>
      <w:tr w:rsidR="006D7A89" w:rsidRPr="00161FE8" w:rsidTr="00FB2797">
        <w:trPr>
          <w:trHeight w:val="201"/>
        </w:trPr>
        <w:tc>
          <w:tcPr>
            <w:tcW w:w="12618" w:type="dxa"/>
            <w:gridSpan w:val="4"/>
            <w:tcBorders>
              <w:right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161FE8">
              <w:rPr>
                <w:rFonts w:ascii="Times New Roman" w:hAnsi="Times New Roman" w:cs="Times New Roman"/>
                <w:color w:val="212121"/>
                <w:sz w:val="32"/>
                <w:szCs w:val="20"/>
                <w:shd w:val="clear" w:color="auto" w:fill="F6F6F6"/>
              </w:rPr>
              <w:t>Hinari Search Histo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A89" w:rsidRPr="00161FE8" w:rsidTr="00FB2797">
        <w:trPr>
          <w:trHeight w:val="201"/>
        </w:trPr>
        <w:tc>
          <w:tcPr>
            <w:tcW w:w="12618" w:type="dxa"/>
            <w:gridSpan w:val="4"/>
            <w:tcBorders>
              <w:right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6F6F6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 xml:space="preserve">(\("Maternity continuum of care" OR continu* OR "maternity care" OR "Continuum of care" OR "Continuum of care for maternal health services" OR "maternal health*" OR "maternal healthcare services"\) AND \(Level OR coverage OR Magnitude\) AND \(Women OR "women*" OR Mothers OR mother*\) AND \("Associated factors" OR "determinants" OR "Predictors"[\) AND \(Africa\))** Filter Applied(Full text online, journal article, public health, medicine and nursing, maternal and women health and English, customized date:28/9/2015-28/9/2022)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6D7A89" w:rsidRPr="00161FE8" w:rsidTr="00FB2797">
        <w:trPr>
          <w:trHeight w:val="201"/>
        </w:trPr>
        <w:tc>
          <w:tcPr>
            <w:tcW w:w="12618" w:type="dxa"/>
            <w:gridSpan w:val="4"/>
            <w:tcBorders>
              <w:right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b/>
                <w:sz w:val="28"/>
                <w:szCs w:val="20"/>
              </w:rPr>
              <w:t>Google Schola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A89" w:rsidRPr="00161FE8" w:rsidTr="00FB2797">
        <w:trPr>
          <w:trHeight w:val="201"/>
        </w:trPr>
        <w:tc>
          <w:tcPr>
            <w:tcW w:w="12618" w:type="dxa"/>
            <w:gridSpan w:val="4"/>
            <w:tcBorders>
              <w:right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Continuum of care for the maternal health in Afric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6D7A89" w:rsidRPr="00161FE8" w:rsidRDefault="006D7A89" w:rsidP="00FB279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1FE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</w:tbl>
    <w:p w:rsidR="00F872EE" w:rsidRPr="00F872EE" w:rsidRDefault="00BF5DAD" w:rsidP="006C6167">
      <w:r>
        <w:br w:type="page"/>
      </w:r>
    </w:p>
    <w:tbl>
      <w:tblPr>
        <w:tblStyle w:val="TableGrid"/>
        <w:tblpPr w:leftFromText="180" w:rightFromText="180" w:vertAnchor="text" w:tblpY="-254"/>
        <w:tblW w:w="13878" w:type="dxa"/>
        <w:tblLayout w:type="fixed"/>
        <w:tblLook w:val="04A0" w:firstRow="1" w:lastRow="0" w:firstColumn="1" w:lastColumn="0" w:noHBand="0" w:noVBand="1"/>
      </w:tblPr>
      <w:tblGrid>
        <w:gridCol w:w="738"/>
        <w:gridCol w:w="12060"/>
        <w:gridCol w:w="1080"/>
      </w:tblGrid>
      <w:tr w:rsidR="006D7A89" w:rsidRPr="006D7A89" w:rsidTr="00FB2797">
        <w:tc>
          <w:tcPr>
            <w:tcW w:w="13878" w:type="dxa"/>
            <w:gridSpan w:val="3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chrane Search results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Search Hit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"Maternity continuum of care" OR "maternity care" OR "Continuum of care" OR "Continuum of care for maternal health services" OR "maternal healthcare services"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  <w:t>("Associated factors" OR "determinants" OR "Predictors"):ti,ab,kw (Word variations have been searched)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  <w:t>304637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  <w:t>("Associated factors" OR "determinants" OR "Predictors"):ti,ab,kw (Word variations have been searched)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  <w:t>304637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("Associated factors" OR "determinants" OR "Predictors"):ti,ab,kw (Word variations have been searched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304637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("Level" OR "coverage" OR "Magnitude"):ti,ab,kw (Word variations have been searched)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414041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  <w:t>("Level" OR "coverage" OR "Magnitude"):ti,ab,kw (Word variations have been searched)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  <w:t>414041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("Women" OR "women*" OR "Mother" OR "mother*"):ti,ab,kw (Word variations have been searched)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185331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(Africa):ti,ab,kw (Word variations have been searched)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7984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MeSH descriptor: [Continuity of Patient Care] explode all trees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29286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MeSH descriptor: [Maternal Health] explode all trees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MeSH descriptor: [Maternal Health Services] explode all trees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2543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MeSH descriptor: [Africa] explode all trees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8303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MeSH descriptor: [Women] explode all trees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MeSH descriptor: [Mothers] explode all trees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2238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MeSH descriptor: [Africa] explode all trees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8303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6 OR #7 OR #8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31739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0 OR #11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3077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 OR #13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32225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4 OR #14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185331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5 OR #12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13583</w:t>
            </w:r>
          </w:p>
        </w:tc>
      </w:tr>
      <w:tr w:rsidR="006D7A89" w:rsidRPr="006D7A89" w:rsidTr="00FB2797">
        <w:tc>
          <w:tcPr>
            <w:tcW w:w="738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12060" w:type="dxa"/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#3 AND #15 AND #3 AND #16 AND #17</w:t>
            </w: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6D7A89" w:rsidRPr="006D7A89" w:rsidRDefault="006D7A89" w:rsidP="006D7A89">
            <w:pPr>
              <w:tabs>
                <w:tab w:val="left" w:pos="2964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7A8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</w:tbl>
    <w:p w:rsidR="00A21542" w:rsidRPr="00EA00CB" w:rsidRDefault="00A21542">
      <w:pPr>
        <w:rPr>
          <w:b/>
        </w:rPr>
      </w:pPr>
      <w:r>
        <w:br w:type="page"/>
      </w:r>
    </w:p>
    <w:tbl>
      <w:tblPr>
        <w:tblStyle w:val="TableGrid"/>
        <w:tblpPr w:leftFromText="180" w:rightFromText="180" w:vertAnchor="page" w:horzAnchor="margin" w:tblpY="1591"/>
        <w:tblW w:w="0" w:type="auto"/>
        <w:tblLook w:val="04A0" w:firstRow="1" w:lastRow="0" w:firstColumn="1" w:lastColumn="0" w:noHBand="0" w:noVBand="1"/>
      </w:tblPr>
      <w:tblGrid>
        <w:gridCol w:w="828"/>
        <w:gridCol w:w="10980"/>
        <w:gridCol w:w="1368"/>
      </w:tblGrid>
      <w:tr w:rsidR="005036C0" w:rsidRPr="003E1A59" w:rsidTr="005036C0">
        <w:tc>
          <w:tcPr>
            <w:tcW w:w="13176" w:type="dxa"/>
            <w:gridSpan w:val="3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MBASE search result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ry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5036C0" w:rsidRPr="003E1A59" w:rsidTr="003E1A59">
        <w:trPr>
          <w:trHeight w:val="155"/>
        </w:trPr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24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15 AND #16 AND #17 AND #18 AND #22 AND    [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AND [female]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AND [2015-2022]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23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5 AND #16 AND #17 AND #18 AND #22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22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3 OR #21  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670,707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21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9 OR #20      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20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predictors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9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determinants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8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2 OR #14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3,583,622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7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 OR #13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,653,194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6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4 OR #12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,694,586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15.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5 OR #11  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453,181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14.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9 OR #10       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13.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6 OR #7 OR #8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57,372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12.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mother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77,580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11.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411,359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10.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magnitude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9. 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coverage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8. 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continuum of care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7. 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maternal health service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2,643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6. 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maternal care'/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55,136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5. 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africa: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162,227  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#4.  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women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women*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mother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 OR 'mother*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1,662,072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associated factors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 'determinants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predictors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670,701 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level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coverage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 'magnitude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3,583,610 </w:t>
            </w:r>
          </w:p>
        </w:tc>
      </w:tr>
      <w:tr w:rsidR="005036C0" w:rsidRPr="003E1A59" w:rsidTr="003E1A59">
        <w:tc>
          <w:tcPr>
            <w:tcW w:w="82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0980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'maternity continuum of care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continu*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maternity care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continuum of care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continuum of care for maternal health services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 OR 'maternal  healthcare services':</w:t>
            </w:r>
            <w:proofErr w:type="spellStart"/>
            <w:r w:rsidRPr="003E1A59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1368" w:type="dxa"/>
          </w:tcPr>
          <w:p w:rsidR="005036C0" w:rsidRPr="003E1A59" w:rsidRDefault="005036C0" w:rsidP="005036C0">
            <w:pPr>
              <w:tabs>
                <w:tab w:val="left" w:pos="296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1A59">
              <w:rPr>
                <w:rFonts w:ascii="Times New Roman" w:hAnsi="Times New Roman" w:cs="Times New Roman"/>
                <w:sz w:val="24"/>
                <w:szCs w:val="24"/>
              </w:rPr>
              <w:t xml:space="preserve">1,605,948 </w:t>
            </w:r>
          </w:p>
        </w:tc>
      </w:tr>
    </w:tbl>
    <w:p w:rsidR="0064641D" w:rsidRPr="00205576" w:rsidRDefault="0064641D" w:rsidP="00B33555">
      <w:pPr>
        <w:tabs>
          <w:tab w:val="left" w:pos="2964"/>
        </w:tabs>
        <w:jc w:val="both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p w:rsidR="00F872EE" w:rsidRPr="00F872EE" w:rsidRDefault="00F872EE" w:rsidP="00205576">
      <w:pPr>
        <w:spacing w:after="0"/>
      </w:pPr>
    </w:p>
    <w:p w:rsidR="00F872EE" w:rsidRPr="00F872EE" w:rsidRDefault="00F872EE" w:rsidP="00F872EE"/>
    <w:p w:rsidR="00F872EE" w:rsidRPr="006C6167" w:rsidRDefault="00C423DE" w:rsidP="00F872EE">
      <w:pPr>
        <w:rPr>
          <w:rFonts w:ascii="Times New Roman" w:hAnsi="Times New Roman" w:cs="Times New Roman"/>
          <w:b/>
          <w:sz w:val="24"/>
        </w:rPr>
      </w:pPr>
      <w:r w:rsidRPr="006C6167">
        <w:rPr>
          <w:rFonts w:ascii="Times New Roman" w:hAnsi="Times New Roman" w:cs="Times New Roman"/>
          <w:b/>
          <w:sz w:val="24"/>
        </w:rPr>
        <w:lastRenderedPageBreak/>
        <w:t>CINHAL</w:t>
      </w: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457"/>
        <w:gridCol w:w="10981"/>
        <w:gridCol w:w="1170"/>
      </w:tblGrid>
      <w:tr w:rsidR="006D7A89" w:rsidTr="006C6167">
        <w:trPr>
          <w:trHeight w:val="305"/>
        </w:trPr>
        <w:tc>
          <w:tcPr>
            <w:tcW w:w="1457" w:type="dxa"/>
          </w:tcPr>
          <w:p w:rsidR="006D7A89" w:rsidRPr="0095274E" w:rsidRDefault="006D7A89" w:rsidP="00F872E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arch </w:t>
            </w:r>
            <w:r w:rsidRPr="0095274E">
              <w:rPr>
                <w:rFonts w:ascii="Times New Roman" w:hAnsi="Times New Roman" w:cs="Times New Roman"/>
                <w:sz w:val="24"/>
              </w:rPr>
              <w:t>ID#</w:t>
            </w:r>
          </w:p>
        </w:tc>
        <w:tc>
          <w:tcPr>
            <w:tcW w:w="10981" w:type="dxa"/>
          </w:tcPr>
          <w:p w:rsidR="006D7A89" w:rsidRPr="0095274E" w:rsidRDefault="006D7A89" w:rsidP="00F872EE">
            <w:pPr>
              <w:rPr>
                <w:rFonts w:ascii="Times New Roman" w:hAnsi="Times New Roman" w:cs="Times New Roman"/>
                <w:sz w:val="24"/>
              </w:rPr>
            </w:pPr>
            <w:r w:rsidRPr="0095274E">
              <w:rPr>
                <w:rFonts w:ascii="Times New Roman" w:hAnsi="Times New Roman" w:cs="Times New Roman"/>
                <w:sz w:val="24"/>
              </w:rPr>
              <w:t>Search terms</w:t>
            </w:r>
          </w:p>
        </w:tc>
        <w:tc>
          <w:tcPr>
            <w:tcW w:w="1170" w:type="dxa"/>
          </w:tcPr>
          <w:p w:rsidR="006D7A89" w:rsidRPr="0095274E" w:rsidRDefault="006D7A89" w:rsidP="00F872EE">
            <w:pPr>
              <w:rPr>
                <w:rFonts w:ascii="Times New Roman" w:hAnsi="Times New Roman" w:cs="Times New Roman"/>
                <w:sz w:val="24"/>
              </w:rPr>
            </w:pPr>
            <w:r w:rsidRPr="0095274E">
              <w:rPr>
                <w:rFonts w:ascii="Times New Roman" w:hAnsi="Times New Roman" w:cs="Times New Roman"/>
                <w:sz w:val="24"/>
              </w:rPr>
              <w:t>Result</w:t>
            </w:r>
          </w:p>
        </w:tc>
      </w:tr>
      <w:tr w:rsidR="006D7A89" w:rsidTr="006D7A89">
        <w:trPr>
          <w:trHeight w:val="485"/>
        </w:trPr>
        <w:tc>
          <w:tcPr>
            <w:tcW w:w="1457" w:type="dxa"/>
          </w:tcPr>
          <w:tbl>
            <w:tblPr>
              <w:tblW w:w="805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05"/>
            </w:tblGrid>
            <w:tr w:rsidR="006D7A89" w:rsidRPr="00C423DE" w:rsidTr="0095274E">
              <w:trPr>
                <w:trHeight w:val="217"/>
              </w:trPr>
              <w:tc>
                <w:tcPr>
                  <w:tcW w:w="805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:rsidR="006D7A89" w:rsidRPr="00C423DE" w:rsidRDefault="006D7A89" w:rsidP="0095274E">
                  <w:pPr>
                    <w:spacing w:after="0" w:line="240" w:lineRule="auto"/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</w:rPr>
                  </w:pPr>
                  <w:r w:rsidRPr="00C423DE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S1</w:t>
                  </w:r>
                </w:p>
              </w:tc>
            </w:tr>
          </w:tbl>
          <w:p w:rsidR="006D7A89" w:rsidRDefault="006D7A89" w:rsidP="00F872EE"/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"Maternity continuum of care" OR "continu*" OR "maternity care" OR "Continuum of care" OR "Continuum of care for maternal health services" OR "maternal health*" OR "maternal healthcare services"</w:t>
            </w:r>
          </w:p>
        </w:tc>
        <w:tc>
          <w:tcPr>
            <w:tcW w:w="1170" w:type="dxa"/>
          </w:tcPr>
          <w:p w:rsidR="006D7A89" w:rsidRPr="006D7A89" w:rsidRDefault="006D7A89" w:rsidP="006D7A89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 444,707</w:t>
            </w:r>
          </w:p>
        </w:tc>
      </w:tr>
      <w:tr w:rsidR="006D7A89" w:rsidTr="006D7A89">
        <w:trPr>
          <w:trHeight w:val="67"/>
        </w:trPr>
        <w:tc>
          <w:tcPr>
            <w:tcW w:w="1457" w:type="dxa"/>
          </w:tcPr>
          <w:p w:rsidR="006D7A89" w:rsidRDefault="006D7A89" w:rsidP="00F872EE">
            <w:r w:rsidRPr="00C423D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"Associated factors" OR "determinants" OR "Predictors"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164,163</w:t>
            </w:r>
          </w:p>
        </w:tc>
      </w:tr>
      <w:tr w:rsidR="006D7A89" w:rsidTr="006D7A89">
        <w:trPr>
          <w:trHeight w:val="333"/>
        </w:trPr>
        <w:tc>
          <w:tcPr>
            <w:tcW w:w="1457" w:type="dxa"/>
          </w:tcPr>
          <w:p w:rsidR="006D7A89" w:rsidRDefault="006D7A89" w:rsidP="00F872EE">
            <w:r w:rsidRPr="00C423D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"Women" OR "women*" OR "Mother" OR "mother*"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 548,642</w:t>
            </w:r>
          </w:p>
        </w:tc>
      </w:tr>
      <w:tr w:rsidR="006D7A89" w:rsidTr="006C6167">
        <w:trPr>
          <w:trHeight w:val="170"/>
        </w:trPr>
        <w:tc>
          <w:tcPr>
            <w:tcW w:w="1457" w:type="dxa"/>
          </w:tcPr>
          <w:p w:rsidR="006D7A89" w:rsidRDefault="006D7A89" w:rsidP="00F872EE">
            <w:r>
              <w:t>S4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 53,549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F872EE">
            <w:r>
              <w:t>S5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(MH "Continuity of Patient Care+")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21,472</w:t>
            </w:r>
          </w:p>
        </w:tc>
      </w:tr>
      <w:tr w:rsidR="006D7A89" w:rsidTr="006D7A89">
        <w:trPr>
          <w:trHeight w:val="333"/>
        </w:trPr>
        <w:tc>
          <w:tcPr>
            <w:tcW w:w="1457" w:type="dxa"/>
          </w:tcPr>
          <w:p w:rsidR="006D7A89" w:rsidRDefault="006D7A89" w:rsidP="00F872EE">
            <w:r>
              <w:t>S6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(MH "Maternal Health Services+")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35,812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F872EE">
            <w:r>
              <w:t>S7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(MH "Women+")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37,143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F872EE">
            <w:r>
              <w:t>S8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(MH "Mothers+"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52,251</w:t>
            </w:r>
          </w:p>
        </w:tc>
      </w:tr>
      <w:tr w:rsidR="006D7A89" w:rsidTr="006D7A89">
        <w:trPr>
          <w:trHeight w:val="333"/>
        </w:trPr>
        <w:tc>
          <w:tcPr>
            <w:tcW w:w="1457" w:type="dxa"/>
          </w:tcPr>
          <w:p w:rsidR="006D7A89" w:rsidRDefault="006D7A89" w:rsidP="00F872EE">
            <w:r>
              <w:t>S9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(MH "Africa+")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96,885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F872EE">
            <w:r>
              <w:t>S10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S5 OR S6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 56,512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F872EE">
            <w:r>
              <w:t>S11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S7 OR S8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86,944</w:t>
            </w:r>
          </w:p>
        </w:tc>
      </w:tr>
      <w:tr w:rsidR="006D7A89" w:rsidTr="006D7A89">
        <w:trPr>
          <w:trHeight w:val="333"/>
        </w:trPr>
        <w:tc>
          <w:tcPr>
            <w:tcW w:w="1457" w:type="dxa"/>
          </w:tcPr>
          <w:p w:rsidR="006D7A89" w:rsidRDefault="006D7A89" w:rsidP="00F872EE">
            <w:r>
              <w:t>S12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S4 OR S9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107,511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F872EE">
            <w:r>
              <w:t>S13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S1 OR S10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470,107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F872EE">
            <w:r>
              <w:t>S14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"Level" OR "coverage" OR "Magnitude"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 519,886</w:t>
            </w:r>
          </w:p>
        </w:tc>
      </w:tr>
      <w:tr w:rsidR="006D7A89" w:rsidTr="006D7A89">
        <w:trPr>
          <w:trHeight w:val="333"/>
        </w:trPr>
        <w:tc>
          <w:tcPr>
            <w:tcW w:w="1457" w:type="dxa"/>
          </w:tcPr>
          <w:p w:rsidR="006D7A89" w:rsidRDefault="006D7A89" w:rsidP="00044822">
            <w:r>
              <w:t>S15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S3 OR S11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 550,407</w:t>
            </w:r>
          </w:p>
        </w:tc>
      </w:tr>
      <w:tr w:rsidR="006D7A89" w:rsidTr="006D7A89">
        <w:trPr>
          <w:trHeight w:val="348"/>
        </w:trPr>
        <w:tc>
          <w:tcPr>
            <w:tcW w:w="1457" w:type="dxa"/>
          </w:tcPr>
          <w:p w:rsidR="006D7A89" w:rsidRDefault="006D7A89" w:rsidP="00044822">
            <w:r>
              <w:t>S16</w:t>
            </w:r>
          </w:p>
        </w:tc>
        <w:tc>
          <w:tcPr>
            <w:tcW w:w="10981" w:type="dxa"/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S4 OR S9</w:t>
            </w:r>
          </w:p>
        </w:tc>
        <w:tc>
          <w:tcPr>
            <w:tcW w:w="1170" w:type="dxa"/>
          </w:tcPr>
          <w:p w:rsidR="006D7A89" w:rsidRPr="0095274E" w:rsidRDefault="006D7A89" w:rsidP="0095274E">
            <w:pPr>
              <w:pStyle w:val="Heading1"/>
              <w:spacing w:before="0" w:beforeAutospacing="0" w:after="0" w:afterAutospacing="0" w:line="360" w:lineRule="atLeast"/>
              <w:jc w:val="both"/>
              <w:textAlignment w:val="baseline"/>
              <w:outlineLvl w:val="0"/>
              <w:rPr>
                <w:b w:val="0"/>
                <w:color w:val="333333"/>
                <w:sz w:val="21"/>
                <w:szCs w:val="21"/>
              </w:rPr>
            </w:pPr>
            <w:r w:rsidRPr="0095274E">
              <w:rPr>
                <w:b w:val="0"/>
                <w:color w:val="333333"/>
                <w:sz w:val="21"/>
                <w:szCs w:val="21"/>
              </w:rPr>
              <w:t> 107,511</w:t>
            </w:r>
          </w:p>
        </w:tc>
      </w:tr>
      <w:tr w:rsidR="006D7A89" w:rsidTr="006D7A89">
        <w:trPr>
          <w:trHeight w:val="345"/>
        </w:trPr>
        <w:tc>
          <w:tcPr>
            <w:tcW w:w="1457" w:type="dxa"/>
            <w:tcBorders>
              <w:bottom w:val="single" w:sz="4" w:space="0" w:color="auto"/>
            </w:tcBorders>
          </w:tcPr>
          <w:p w:rsidR="006D7A89" w:rsidRDefault="006D7A89" w:rsidP="00044822"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10981" w:type="dxa"/>
            <w:tcBorders>
              <w:bottom w:val="single" w:sz="4" w:space="0" w:color="auto"/>
            </w:tcBorders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0448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</w:rPr>
              <w:t>S2 AND S13 AND S14 AND S15 AND S16</w:t>
            </w:r>
            <w:r w:rsidRPr="0004482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D7A89" w:rsidRPr="0095274E" w:rsidRDefault="006D7A89" w:rsidP="0095274E">
            <w:pPr>
              <w:jc w:val="both"/>
              <w:rPr>
                <w:rFonts w:ascii="Times New Roman" w:hAnsi="Times New Roman" w:cs="Times New Roman"/>
              </w:rPr>
            </w:pPr>
            <w:r w:rsidRPr="0095274E">
              <w:rPr>
                <w:rFonts w:ascii="Times New Roman" w:hAnsi="Times New Roman" w:cs="Times New Roman"/>
              </w:rPr>
              <w:t>300</w:t>
            </w:r>
          </w:p>
        </w:tc>
      </w:tr>
      <w:tr w:rsidR="006D7A89" w:rsidTr="006D7A89">
        <w:trPr>
          <w:trHeight w:val="287"/>
        </w:trPr>
        <w:tc>
          <w:tcPr>
            <w:tcW w:w="1360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6D7A89" w:rsidRPr="006D7A89" w:rsidRDefault="006D7A89" w:rsidP="0095274E">
            <w:pPr>
              <w:jc w:val="both"/>
              <w:rPr>
                <w:rStyle w:val="label"/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D7A89">
              <w:rPr>
                <w:rStyle w:val="label"/>
                <w:rFonts w:ascii="Times New Roman" w:hAnsi="Times New Roman" w:cs="Times New Roman"/>
                <w:b/>
                <w:bCs/>
                <w:color w:val="333333"/>
                <w:szCs w:val="20"/>
                <w:bdr w:val="none" w:sz="0" w:space="0" w:color="auto" w:frame="1"/>
                <w:shd w:val="clear" w:color="auto" w:fill="FFFFFF"/>
              </w:rPr>
              <w:t>Limiters</w:t>
            </w:r>
            <w:r w:rsidRPr="006D7A89">
              <w:rPr>
                <w:rFonts w:ascii="Times New Roman" w:hAnsi="Times New Roman" w:cs="Times New Roman"/>
                <w:b/>
                <w:color w:val="333333"/>
                <w:szCs w:val="20"/>
                <w:shd w:val="clear" w:color="auto" w:fill="FFFFFF"/>
              </w:rPr>
              <w:t> </w:t>
            </w:r>
            <w:r w:rsidRPr="006D7A89">
              <w:rPr>
                <w:rFonts w:ascii="Times New Roman" w:hAnsi="Times New Roman" w:cs="Times New Roman"/>
                <w:b/>
                <w:color w:val="333333"/>
                <w:szCs w:val="20"/>
                <w:bdr w:val="none" w:sz="0" w:space="0" w:color="auto" w:frame="1"/>
                <w:shd w:val="clear" w:color="auto" w:fill="FFFFFF"/>
              </w:rPr>
              <w:t>- Peer Reviewed; Published Date: 20150901-20220931; English Language; Sex: Female; Language: English</w:t>
            </w:r>
          </w:p>
        </w:tc>
      </w:tr>
    </w:tbl>
    <w:p w:rsidR="00BF5DAD" w:rsidRPr="00F872EE" w:rsidRDefault="00BF5DAD" w:rsidP="006D7A89">
      <w:pPr>
        <w:tabs>
          <w:tab w:val="left" w:pos="1485"/>
        </w:tabs>
      </w:pPr>
    </w:p>
    <w:sectPr w:rsidR="00BF5DAD" w:rsidRPr="00F872EE" w:rsidSect="004C5A1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863" w:rsidRDefault="00082863" w:rsidP="00B5494B">
      <w:pPr>
        <w:spacing w:after="0" w:line="240" w:lineRule="auto"/>
      </w:pPr>
      <w:r>
        <w:separator/>
      </w:r>
    </w:p>
  </w:endnote>
  <w:endnote w:type="continuationSeparator" w:id="0">
    <w:p w:rsidR="00082863" w:rsidRDefault="00082863" w:rsidP="00B54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863" w:rsidRDefault="00082863" w:rsidP="00B5494B">
      <w:pPr>
        <w:spacing w:after="0" w:line="240" w:lineRule="auto"/>
      </w:pPr>
      <w:r>
        <w:separator/>
      </w:r>
    </w:p>
  </w:footnote>
  <w:footnote w:type="continuationSeparator" w:id="0">
    <w:p w:rsidR="00082863" w:rsidRDefault="00082863" w:rsidP="00B54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2069" w:rsidRPr="00645E95" w:rsidRDefault="00D92069" w:rsidP="00D92069">
    <w:pPr>
      <w:jc w:val="both"/>
      <w:rPr>
        <w:rFonts w:ascii="Times New Roman" w:hAnsi="Times New Roman" w:cs="Times New Roman"/>
        <w:sz w:val="24"/>
        <w:szCs w:val="24"/>
      </w:rPr>
    </w:pPr>
    <w:r w:rsidRPr="00645E95">
      <w:rPr>
        <w:rFonts w:ascii="Times New Roman" w:hAnsi="Times New Roman" w:cs="Times New Roman"/>
        <w:b/>
        <w:sz w:val="24"/>
        <w:szCs w:val="24"/>
      </w:rPr>
      <w:t>S1 File.</w:t>
    </w:r>
    <w:r w:rsidRPr="00645E95">
      <w:rPr>
        <w:rFonts w:ascii="Times New Roman" w:hAnsi="Times New Roman" w:cs="Times New Roman"/>
        <w:b/>
        <w:bCs/>
        <w:sz w:val="24"/>
        <w:szCs w:val="24"/>
      </w:rPr>
      <w:t xml:space="preserve"> Search terms summary.</w:t>
    </w:r>
  </w:p>
  <w:p w:rsidR="00D92069" w:rsidRDefault="00D920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A33E49"/>
    <w:multiLevelType w:val="hybridMultilevel"/>
    <w:tmpl w:val="82BCF8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92DD9"/>
    <w:rsid w:val="000271E5"/>
    <w:rsid w:val="00035052"/>
    <w:rsid w:val="00037741"/>
    <w:rsid w:val="00044822"/>
    <w:rsid w:val="0005010C"/>
    <w:rsid w:val="00070C29"/>
    <w:rsid w:val="00082863"/>
    <w:rsid w:val="00092781"/>
    <w:rsid w:val="000A7946"/>
    <w:rsid w:val="000C2CE4"/>
    <w:rsid w:val="000C407E"/>
    <w:rsid w:val="000D4F00"/>
    <w:rsid w:val="000E0124"/>
    <w:rsid w:val="000E3FFB"/>
    <w:rsid w:val="00110DD2"/>
    <w:rsid w:val="00130C49"/>
    <w:rsid w:val="00150293"/>
    <w:rsid w:val="001569B2"/>
    <w:rsid w:val="00161FE8"/>
    <w:rsid w:val="00162654"/>
    <w:rsid w:val="00177D08"/>
    <w:rsid w:val="00181704"/>
    <w:rsid w:val="001859D2"/>
    <w:rsid w:val="001A19AB"/>
    <w:rsid w:val="001D1C8D"/>
    <w:rsid w:val="001D4DA7"/>
    <w:rsid w:val="002035DE"/>
    <w:rsid w:val="00205576"/>
    <w:rsid w:val="00215EC4"/>
    <w:rsid w:val="00263884"/>
    <w:rsid w:val="002E4363"/>
    <w:rsid w:val="003231C7"/>
    <w:rsid w:val="00324124"/>
    <w:rsid w:val="00331C6D"/>
    <w:rsid w:val="00341347"/>
    <w:rsid w:val="003448D1"/>
    <w:rsid w:val="00372F2D"/>
    <w:rsid w:val="00374906"/>
    <w:rsid w:val="003A2933"/>
    <w:rsid w:val="003A6ECD"/>
    <w:rsid w:val="003B2E82"/>
    <w:rsid w:val="003B40B0"/>
    <w:rsid w:val="003E0EDB"/>
    <w:rsid w:val="003E1A59"/>
    <w:rsid w:val="003E7269"/>
    <w:rsid w:val="00400574"/>
    <w:rsid w:val="00411F90"/>
    <w:rsid w:val="0047236F"/>
    <w:rsid w:val="004A7B12"/>
    <w:rsid w:val="004C04FA"/>
    <w:rsid w:val="004C5A18"/>
    <w:rsid w:val="005007B1"/>
    <w:rsid w:val="005036C0"/>
    <w:rsid w:val="00526D1F"/>
    <w:rsid w:val="00530471"/>
    <w:rsid w:val="00541DE6"/>
    <w:rsid w:val="00544160"/>
    <w:rsid w:val="00546B90"/>
    <w:rsid w:val="005A04ED"/>
    <w:rsid w:val="005B517C"/>
    <w:rsid w:val="005C6E18"/>
    <w:rsid w:val="005F44AC"/>
    <w:rsid w:val="0060779A"/>
    <w:rsid w:val="00624082"/>
    <w:rsid w:val="0064081C"/>
    <w:rsid w:val="0064641D"/>
    <w:rsid w:val="006549E3"/>
    <w:rsid w:val="00657578"/>
    <w:rsid w:val="0069058D"/>
    <w:rsid w:val="006B07E4"/>
    <w:rsid w:val="006C0F5D"/>
    <w:rsid w:val="006C6167"/>
    <w:rsid w:val="006D44C6"/>
    <w:rsid w:val="006D7A89"/>
    <w:rsid w:val="006F1114"/>
    <w:rsid w:val="007145BD"/>
    <w:rsid w:val="00752A68"/>
    <w:rsid w:val="00766E9C"/>
    <w:rsid w:val="0078325B"/>
    <w:rsid w:val="007D332A"/>
    <w:rsid w:val="007D3D33"/>
    <w:rsid w:val="007F6365"/>
    <w:rsid w:val="0087532C"/>
    <w:rsid w:val="008D643C"/>
    <w:rsid w:val="0090300F"/>
    <w:rsid w:val="00910E30"/>
    <w:rsid w:val="00917496"/>
    <w:rsid w:val="0094005B"/>
    <w:rsid w:val="0095274E"/>
    <w:rsid w:val="009527DD"/>
    <w:rsid w:val="00964FDC"/>
    <w:rsid w:val="00982D58"/>
    <w:rsid w:val="00986EE0"/>
    <w:rsid w:val="009A4BBA"/>
    <w:rsid w:val="009B18C3"/>
    <w:rsid w:val="00A21542"/>
    <w:rsid w:val="00A24903"/>
    <w:rsid w:val="00A51DA9"/>
    <w:rsid w:val="00A611FC"/>
    <w:rsid w:val="00A61E2E"/>
    <w:rsid w:val="00A91EDA"/>
    <w:rsid w:val="00A967C6"/>
    <w:rsid w:val="00AC4EF5"/>
    <w:rsid w:val="00AD6967"/>
    <w:rsid w:val="00AE0551"/>
    <w:rsid w:val="00AE6705"/>
    <w:rsid w:val="00AF18AE"/>
    <w:rsid w:val="00AF4D72"/>
    <w:rsid w:val="00B06ABF"/>
    <w:rsid w:val="00B33555"/>
    <w:rsid w:val="00B5399C"/>
    <w:rsid w:val="00B5494B"/>
    <w:rsid w:val="00B77081"/>
    <w:rsid w:val="00B92DD9"/>
    <w:rsid w:val="00BA23AC"/>
    <w:rsid w:val="00BB05EB"/>
    <w:rsid w:val="00BB1A6E"/>
    <w:rsid w:val="00BD0EB4"/>
    <w:rsid w:val="00BD2DED"/>
    <w:rsid w:val="00BF5DAD"/>
    <w:rsid w:val="00C16B0B"/>
    <w:rsid w:val="00C239F8"/>
    <w:rsid w:val="00C41E1E"/>
    <w:rsid w:val="00C423DE"/>
    <w:rsid w:val="00C74A23"/>
    <w:rsid w:val="00CA2C2F"/>
    <w:rsid w:val="00CB1F86"/>
    <w:rsid w:val="00CB4AA5"/>
    <w:rsid w:val="00CC1715"/>
    <w:rsid w:val="00CD2DBF"/>
    <w:rsid w:val="00CF4547"/>
    <w:rsid w:val="00D03A4A"/>
    <w:rsid w:val="00D540AB"/>
    <w:rsid w:val="00D7069C"/>
    <w:rsid w:val="00D92069"/>
    <w:rsid w:val="00DB6A18"/>
    <w:rsid w:val="00DC68EA"/>
    <w:rsid w:val="00DE28D7"/>
    <w:rsid w:val="00DE741F"/>
    <w:rsid w:val="00E04FD1"/>
    <w:rsid w:val="00E102B5"/>
    <w:rsid w:val="00E13DB9"/>
    <w:rsid w:val="00E33936"/>
    <w:rsid w:val="00E35025"/>
    <w:rsid w:val="00E64669"/>
    <w:rsid w:val="00EA00CB"/>
    <w:rsid w:val="00EA0F2D"/>
    <w:rsid w:val="00EC3021"/>
    <w:rsid w:val="00EC3486"/>
    <w:rsid w:val="00ED0DA1"/>
    <w:rsid w:val="00EE3437"/>
    <w:rsid w:val="00F00985"/>
    <w:rsid w:val="00F157B9"/>
    <w:rsid w:val="00F331D3"/>
    <w:rsid w:val="00F4370C"/>
    <w:rsid w:val="00F547D6"/>
    <w:rsid w:val="00F65527"/>
    <w:rsid w:val="00F86931"/>
    <w:rsid w:val="00F872EE"/>
    <w:rsid w:val="00F91EEC"/>
    <w:rsid w:val="00FB7DA9"/>
    <w:rsid w:val="00FE5C8C"/>
    <w:rsid w:val="00FF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CB10EB-B669-47B5-A442-50100A01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24"/>
  </w:style>
  <w:style w:type="paragraph" w:styleId="Heading1">
    <w:name w:val="heading 1"/>
    <w:basedOn w:val="Normal"/>
    <w:link w:val="Heading1Char"/>
    <w:uiPriority w:val="9"/>
    <w:qFormat/>
    <w:rsid w:val="003749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0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D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7490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374906"/>
  </w:style>
  <w:style w:type="paragraph" w:styleId="ListParagraph">
    <w:name w:val="List Paragraph"/>
    <w:basedOn w:val="Normal"/>
    <w:uiPriority w:val="34"/>
    <w:qFormat/>
    <w:rsid w:val="00DC68E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3502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Emphasis">
    <w:name w:val="Emphasis"/>
    <w:basedOn w:val="DefaultParagraphFont"/>
    <w:uiPriority w:val="20"/>
    <w:qFormat/>
    <w:rsid w:val="00E3502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50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3502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54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94B"/>
  </w:style>
  <w:style w:type="paragraph" w:styleId="Footer">
    <w:name w:val="footer"/>
    <w:basedOn w:val="Normal"/>
    <w:link w:val="FooterChar"/>
    <w:uiPriority w:val="99"/>
    <w:unhideWhenUsed/>
    <w:rsid w:val="00B54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94B"/>
  </w:style>
  <w:style w:type="character" w:customStyle="1" w:styleId="label">
    <w:name w:val="label"/>
    <w:basedOn w:val="DefaultParagraphFont"/>
    <w:rsid w:val="00952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382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2</TotalTime>
  <Pages>4</Pages>
  <Words>1045</Words>
  <Characters>595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itbanoabdo</cp:lastModifiedBy>
  <cp:revision>67</cp:revision>
  <dcterms:created xsi:type="dcterms:W3CDTF">2022-06-14T16:36:00Z</dcterms:created>
  <dcterms:modified xsi:type="dcterms:W3CDTF">2022-11-13T05:52:00Z</dcterms:modified>
</cp:coreProperties>
</file>